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250" w:hanging="225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able S5. CpG loci with significantly altered methylation by smoking in lung tissue (n=53).</w:t>
      </w:r>
    </w:p>
    <w:tbl>
      <w:tblPr>
        <w:tblW w:w="64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1028"/>
        <w:gridCol w:w="1876"/>
        <w:gridCol w:w="1472"/>
      </w:tblGrid>
      <w:tr>
        <w:trPr>
          <w:trHeight w:val="360" w:hRule="atLeast"/>
        </w:trPr>
        <w:tc>
          <w:tcPr>
            <w:tcW w:w="2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ENE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pG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efficient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Q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- value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BO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1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HG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NFRSF10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9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AM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6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9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BX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52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NS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80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EPHA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4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9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HCR2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5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NFRSF10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7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DKN1B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16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DN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3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NAS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8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NNB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75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VAV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AS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2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GF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5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RPM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72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DE1B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4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HIC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56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NURF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25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NFRSF1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7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CN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3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PI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92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HLA-DO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9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ALT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40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Y6G6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4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FKB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70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EPHA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5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KRT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7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JAG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6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LF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24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CF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1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NC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1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XP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2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GFR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1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RE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26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LI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45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LPL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43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DH1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7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AX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5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MP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4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GF2AS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EPHA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1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8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ROK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SH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00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TK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9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DKN1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4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PF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75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FTP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STM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45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NSR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9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IN3B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51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KRT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0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ML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8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ESR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6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LC5A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BL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20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BD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3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OS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74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N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5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NURF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YK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58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EG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3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N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9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OTCH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9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RF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23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ER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1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L18BP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28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PBA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2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ETS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25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MP1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27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E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1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AP3K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AS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2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OL18A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49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IG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2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KI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46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ABRB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9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RAN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58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DR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3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ERPINA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H1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41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GF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86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2RX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59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AM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6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XI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7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SC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9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OL6A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42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OTCH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40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FKB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49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NFSF1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HRASLS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5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TGS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DGF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7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EPHA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45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ALC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71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HH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52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OS2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8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MPR1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95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8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DR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74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IRAS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KD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3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TGS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52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HOXB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9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VT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2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6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OL1A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40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STM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0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GFR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5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DF1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3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PA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2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SPG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3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GFR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32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GF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RUNX1T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4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ETV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430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L12B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92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C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2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USC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8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CVR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32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MP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1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TNNA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85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CR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4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D1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DG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2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EPHA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RIP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27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GF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57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GF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47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L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556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ADI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15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ERPINE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8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YP2E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2RX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323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LC22A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34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HBII-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4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XN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08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PBA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99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2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ALCA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74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9</w:t>
            </w:r>
          </w:p>
        </w:tc>
      </w:tr>
      <w:tr>
        <w:trPr>
          <w:trHeight w:val="330" w:hRule="atLeast"/>
        </w:trPr>
        <w:tc>
          <w:tcPr>
            <w:tcW w:w="64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value for increased methylation in ever smokers versus never smoker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9:11:00Z</dcterms:created>
  <dc:creator>Brock Christensen</dc:creator>
  <dc:description/>
  <cp:keywords/>
  <dc:language>en-US</dc:language>
  <cp:lastModifiedBy>Brock Christensen</cp:lastModifiedBy>
  <dcterms:modified xsi:type="dcterms:W3CDTF">2009-07-14T02:19:00Z</dcterms:modified>
  <cp:revision>3</cp:revision>
  <dc:subject/>
  <dc:title/>
</cp:coreProperties>
</file>